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>
          <w:rFonts w:cs="Times New Roman"/>
          <w:szCs w:val="24"/>
        </w:rPr>
      </w:pPr>
      <w:r>
        <w:rPr>
          <w:rFonts w:cs="Times New Roman"/>
          <w:szCs w:val="24"/>
          <w:lang w:val="en-US"/>
        </w:rPr>
        <w:t>Supplementary</w:t>
      </w:r>
      <w:r>
        <w:rPr>
          <w:rFonts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 xml:space="preserve">Table </w:t>
      </w:r>
      <w:ins w:id="0" w:author="shaoqing.liu" w:date="2022-04-12T10:13:00Z">
        <w:r>
          <w:rPr>
            <w:rFonts w:eastAsia="宋体" w:cs="Times New Roman"/>
            <w:szCs w:val="24"/>
            <w:lang w:val="en-US" w:eastAsia="zh-CN"/>
          </w:rPr>
          <w:t>S</w:t>
        </w:r>
      </w:ins>
      <w:r>
        <w:rPr>
          <w:rFonts w:cs="Times New Roman"/>
          <w:szCs w:val="24"/>
          <w:lang w:val="en-US" w:eastAsia="zh-CN"/>
        </w:rPr>
        <w:t>3</w:t>
      </w:r>
      <w:r>
        <w:rPr>
          <w:rFonts w:cs="Times New Roman"/>
          <w:szCs w:val="24"/>
        </w:rPr>
        <w:t>. Identification of drug sensitivity using the m6A-related mRNA mode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1072"/>
        <w:gridCol w:w="1918"/>
        <w:gridCol w:w="1026"/>
        <w:gridCol w:w="1918"/>
        <w:gridCol w:w="1061"/>
        <w:gridCol w:w="2744"/>
        <w:gridCol w:w="1083"/>
      </w:tblGrid>
      <w:tr>
        <w:trPr>
          <w:trHeight w:val="630" w:hRule="atLeast"/>
        </w:trPr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ug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ug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ug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u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</w:tr>
      <w:tr>
        <w:trPr>
          <w:trHeight w:val="323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4436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5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xaroten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7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R.9902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mcitabin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5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7700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9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.25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9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.104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NF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9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T.2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4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BW299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5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splat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5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SK269962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5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T.8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9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calutamid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6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MK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2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SK.65039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8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.0146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8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.D187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1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clopam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8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W.44175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7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ICAR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2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RB.079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3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tarabin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8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W843682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3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T.inhibitor.VIII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4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leomyc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5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satinib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5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atini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7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G.7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1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S.5097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7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MO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8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PA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5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.2453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3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S.5369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2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cetaxe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8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NJ.2685416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3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6012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8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S.7081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xorubic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6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NK.9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1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R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1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S.75480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7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HT.186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9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NK.Inhibitor.VIII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9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Y9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1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rtezomi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1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esclomo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29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W.7.52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xitini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sutini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3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bel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5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N001.13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6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Z6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6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yostatin.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othilone.B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2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U.5593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8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ZD.05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2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X.7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3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rlotinib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patini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6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ZD.22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2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mptothec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9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toposid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nalidomid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4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ZD62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0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T0070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4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H53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07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FM.A1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ZD64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2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T01815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9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TI.27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8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formi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4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ZD776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9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P.7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0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DC.044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4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otrexat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4 </w:t>
            </w:r>
          </w:p>
        </w:tc>
      </w:tr>
      <w:tr>
        <w:trPr>
          <w:trHeight w:val="31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ZD80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P.08299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1 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DC094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46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.13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7 </w:t>
            </w:r>
          </w:p>
        </w:tc>
      </w:tr>
      <w:tr>
        <w:trPr>
          <w:trHeight w:val="323" w:hRule="atLeast"/>
        </w:trPr>
        <w:tc>
          <w:tcPr>
            <w:tcW w:w="2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Y.61.360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9 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P.6047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2 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fitinib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5 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orient="landscape" w:w="15840" w:h="12240"/>
          <w:pgMar w:left="1138" w:right="1138" w:gutter="0" w:header="720" w:top="1282" w:footer="720" w:bottom="1181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12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3782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120" w:after="24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3782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</w:rPr>
      <w:tab/>
    </w:r>
    <w:r>
      <w:rPr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1:53:00Z</dcterms:created>
  <dc:creator>shaoqing.liu</dc:creator>
  <dc:description/>
  <dc:language>en-US</dc:language>
  <cp:lastModifiedBy>shaoqing.liu</cp:lastModifiedBy>
  <dcterms:modified xsi:type="dcterms:W3CDTF">2022-04-12T02:13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D3F166A4D748CB89E6ED22D2569E70</vt:lpwstr>
  </property>
  <property fmtid="{D5CDD505-2E9C-101B-9397-08002B2CF9AE}" pid="3" name="KSOProductBuildVer">
    <vt:lpwstr>2052-11.1.0.11365</vt:lpwstr>
  </property>
</Properties>
</file>